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8"/>
          <w:szCs w:val="28"/>
          <w:u w:val="none"/>
          <w:lang w:val="en-US" w:eastAsia="zh-CN"/>
        </w:rPr>
      </w:pPr>
      <w:r>
        <w:rPr>
          <w:rFonts w:hint="eastAsia"/>
          <w:sz w:val="28"/>
          <w:szCs w:val="28"/>
          <w:u w:val="none"/>
          <w:lang w:val="en-US" w:eastAsia="zh-CN"/>
        </w:rPr>
        <w:t>English Abbreviations</w:t>
      </w:r>
    </w:p>
    <w:tbl>
      <w:tblPr>
        <w:tblStyle w:val="2"/>
        <w:tblW w:w="9248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58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4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s</w:t>
            </w:r>
          </w:p>
        </w:tc>
        <w:tc>
          <w:tcPr>
            <w:tcW w:w="58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UT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 untranslated reg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333333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ACS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yl-coenzyme A synthetase long chain family member 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ent in melanoma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LKBH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B homolog 5, RNA demethy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copper transporter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7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se copper transport be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-associated X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rahydrobiopte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C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susceptibility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receptor 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biquino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uloplas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atin S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per transporte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9/10 /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ligand 9/10/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O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hydroorotate dehydrogenas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methyltransfer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pamine receptor D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tracellular matri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pithelial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senchymal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s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optosis suppressor protein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itin heavy cha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itin light polypeptid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 mass and obesity associa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 cyclohydroxylase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 peroxidase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SDM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SDM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dermin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tathi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blast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1/2/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like growth factor 2 mRNA binding protein 1/2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DM3B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demethylase 3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PT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oyltransfer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popolysaccharid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specific helic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5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methylcytid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6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6-methyladenos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7-methylguanos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S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id-derived suppressor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ernally expressed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3/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transferase 3/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rote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/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allothionein 1/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P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amide adenine dinucleotide phosph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EAT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paraspeckle assembly transcript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CARD domain containing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LRP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 family pyrin domain containing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CL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rammed cell death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staglandin E2 receptor EP3 subtype-lik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UFA-P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unsaturated fatty acid-containing phospholip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YRI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FV innate immunity regulator, pyri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ell carcinom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ctive nitrogen speci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ctive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ygen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31 membe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nal transducer and activator of transcriptio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-associated macrophag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cer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ome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la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 methylcytosine dioxygen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β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sforming growth factor be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ll like receptor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tumor microenviron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le-negative breast c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or protein p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ular endothelial growth 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C1/2/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 N6-methyladenosine RNA binding protein C1/2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1/2/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 N6-methyladenosine RNA binding protein F1/2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DHHC-type containing 1</w:t>
            </w:r>
          </w:p>
        </w:tc>
      </w:tr>
    </w:tbl>
    <w:p>
      <w:pPr>
        <w:rPr>
          <w:rFonts w:hint="default"/>
          <w:sz w:val="28"/>
          <w:szCs w:val="28"/>
          <w:u w:val="no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MjZmNGU3MDRiZjE3NTFmMWU0OTRlZGRjMWYwM2UifQ=="/>
  </w:docVars>
  <w:rsids>
    <w:rsidRoot w:val="328146E6"/>
    <w:rsid w:val="00885B23"/>
    <w:rsid w:val="01AD1F1B"/>
    <w:rsid w:val="01B6046E"/>
    <w:rsid w:val="02C92423"/>
    <w:rsid w:val="03376FB7"/>
    <w:rsid w:val="03B1713F"/>
    <w:rsid w:val="05723963"/>
    <w:rsid w:val="05E10BE5"/>
    <w:rsid w:val="061834A6"/>
    <w:rsid w:val="091A5787"/>
    <w:rsid w:val="095962AF"/>
    <w:rsid w:val="0AA01CBB"/>
    <w:rsid w:val="0BC66D62"/>
    <w:rsid w:val="0C1110C3"/>
    <w:rsid w:val="0FBD0C1A"/>
    <w:rsid w:val="10B93AD7"/>
    <w:rsid w:val="12B51E71"/>
    <w:rsid w:val="13F53078"/>
    <w:rsid w:val="17D3547E"/>
    <w:rsid w:val="1C316C17"/>
    <w:rsid w:val="1C5D7A0C"/>
    <w:rsid w:val="1CE65C54"/>
    <w:rsid w:val="1DEA3522"/>
    <w:rsid w:val="1E4A0464"/>
    <w:rsid w:val="1E652BA8"/>
    <w:rsid w:val="1F6D61B8"/>
    <w:rsid w:val="1FBE6A14"/>
    <w:rsid w:val="1FE346CD"/>
    <w:rsid w:val="20344F28"/>
    <w:rsid w:val="209E05F3"/>
    <w:rsid w:val="20C20786"/>
    <w:rsid w:val="20FB3889"/>
    <w:rsid w:val="22623FCE"/>
    <w:rsid w:val="24DB3BC4"/>
    <w:rsid w:val="254E25E8"/>
    <w:rsid w:val="25BF5294"/>
    <w:rsid w:val="26B97F35"/>
    <w:rsid w:val="299F78B6"/>
    <w:rsid w:val="29A30A29"/>
    <w:rsid w:val="2A0616E3"/>
    <w:rsid w:val="2E2649AD"/>
    <w:rsid w:val="3078554C"/>
    <w:rsid w:val="30BD4AC6"/>
    <w:rsid w:val="31EF0CAF"/>
    <w:rsid w:val="328146E6"/>
    <w:rsid w:val="33ED56C2"/>
    <w:rsid w:val="350D7760"/>
    <w:rsid w:val="380B4369"/>
    <w:rsid w:val="398E34A3"/>
    <w:rsid w:val="3C6A299F"/>
    <w:rsid w:val="3CE04016"/>
    <w:rsid w:val="3D2D6B2F"/>
    <w:rsid w:val="3D491BBB"/>
    <w:rsid w:val="3DC6320C"/>
    <w:rsid w:val="401F6C03"/>
    <w:rsid w:val="414C6DBE"/>
    <w:rsid w:val="41D63C39"/>
    <w:rsid w:val="42864D18"/>
    <w:rsid w:val="437B6846"/>
    <w:rsid w:val="45837C34"/>
    <w:rsid w:val="46510FF3"/>
    <w:rsid w:val="493125DA"/>
    <w:rsid w:val="4B0C5FD6"/>
    <w:rsid w:val="4C20442F"/>
    <w:rsid w:val="4CCF550D"/>
    <w:rsid w:val="4E434405"/>
    <w:rsid w:val="50373AF5"/>
    <w:rsid w:val="50F11EF6"/>
    <w:rsid w:val="51335624"/>
    <w:rsid w:val="51AD601F"/>
    <w:rsid w:val="536270DB"/>
    <w:rsid w:val="53E753A4"/>
    <w:rsid w:val="548F2152"/>
    <w:rsid w:val="57676002"/>
    <w:rsid w:val="57EF0351"/>
    <w:rsid w:val="59BC3AD2"/>
    <w:rsid w:val="5A236E98"/>
    <w:rsid w:val="5A5D05FC"/>
    <w:rsid w:val="5C2F19DD"/>
    <w:rsid w:val="5D704AEA"/>
    <w:rsid w:val="5E0F53F7"/>
    <w:rsid w:val="5F5A4FA4"/>
    <w:rsid w:val="61534507"/>
    <w:rsid w:val="623B56C7"/>
    <w:rsid w:val="629923ED"/>
    <w:rsid w:val="62FD472A"/>
    <w:rsid w:val="63FF1B86"/>
    <w:rsid w:val="64060EA6"/>
    <w:rsid w:val="64D83EF1"/>
    <w:rsid w:val="66212E26"/>
    <w:rsid w:val="667D77C7"/>
    <w:rsid w:val="681D761D"/>
    <w:rsid w:val="683146AD"/>
    <w:rsid w:val="6A152DAC"/>
    <w:rsid w:val="6C643A6C"/>
    <w:rsid w:val="6D673814"/>
    <w:rsid w:val="6E4B4445"/>
    <w:rsid w:val="6ED0363B"/>
    <w:rsid w:val="6F0A08FB"/>
    <w:rsid w:val="6F3C2A7E"/>
    <w:rsid w:val="6F3F5890"/>
    <w:rsid w:val="6F6F69B0"/>
    <w:rsid w:val="6F993A2D"/>
    <w:rsid w:val="714A1482"/>
    <w:rsid w:val="747E1443"/>
    <w:rsid w:val="74CC0400"/>
    <w:rsid w:val="753F38E1"/>
    <w:rsid w:val="79986B03"/>
    <w:rsid w:val="7DB16D70"/>
    <w:rsid w:val="7E074257"/>
    <w:rsid w:val="7F011C40"/>
    <w:rsid w:val="7F9D1317"/>
    <w:rsid w:val="7FB8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auto"/>
      <w:kern w:val="0"/>
      <w:sz w:val="21"/>
      <w:szCs w:val="21"/>
      <w:u w:val="single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3</Words>
  <Characters>13233</Characters>
  <Lines>0</Lines>
  <Paragraphs>0</Paragraphs>
  <TotalTime>28</TotalTime>
  <ScaleCrop>false</ScaleCrop>
  <LinksUpToDate>false</LinksUpToDate>
  <CharactersWithSpaces>1453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7:04:00Z</dcterms:created>
  <dc:creator>干饭王周某人</dc:creator>
  <cp:lastModifiedBy>干饭王周某人</cp:lastModifiedBy>
  <dcterms:modified xsi:type="dcterms:W3CDTF">2024-04-03T09:0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2D33F346A7E481293B2899484AB6265_13</vt:lpwstr>
  </property>
</Properties>
</file>